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pPr w:leftFromText="180" w:rightFromText="180" w:vertAnchor="text" w:horzAnchor="margin" w:tblpY="167"/>
        <w:tblW w:w="97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5"/>
        <w:gridCol w:w="425"/>
        <w:gridCol w:w="1984"/>
        <w:gridCol w:w="1985"/>
        <w:gridCol w:w="1004"/>
      </w:tblGrid>
      <w:tr w:rsidR="00736FED" w:rsidRPr="00736FED" w14:paraId="2BB591A4" w14:textId="77777777" w:rsidTr="00736FED">
        <w:trPr>
          <w:trHeight w:val="57"/>
        </w:trPr>
        <w:tc>
          <w:tcPr>
            <w:tcW w:w="9793" w:type="dxa"/>
            <w:gridSpan w:val="5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A193F3" w14:textId="402581AE" w:rsidR="00736FED" w:rsidRPr="00736FED" w:rsidRDefault="00736FED" w:rsidP="00B650F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Table S1</w:t>
            </w: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 xml:space="preserve"> Patient characteristics and blood markers</w:t>
            </w:r>
          </w:p>
        </w:tc>
      </w:tr>
      <w:tr w:rsidR="00B650F2" w:rsidRPr="00736FED" w14:paraId="7BB970E7" w14:textId="77777777" w:rsidTr="00B650F2">
        <w:trPr>
          <w:trHeight w:val="57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E994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AAC8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8B2C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EGFR-wild typ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FFF2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EGFR-mutation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D044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P-Value</w:t>
            </w:r>
          </w:p>
        </w:tc>
      </w:tr>
      <w:tr w:rsidR="00B650F2" w:rsidRPr="00736FED" w14:paraId="7937B7B5" w14:textId="77777777" w:rsidTr="00B650F2">
        <w:trPr>
          <w:trHeight w:val="57"/>
        </w:trPr>
        <w:tc>
          <w:tcPr>
            <w:tcW w:w="4395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D43B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Patient population, n (n%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B3EE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9476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88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56E0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527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A9EB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41C32295" w14:textId="77777777" w:rsidTr="00B650F2">
        <w:trPr>
          <w:gridAfter w:val="4"/>
          <w:wAfter w:w="5398" w:type="dxa"/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8F83E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 xml:space="preserve">Demographic data </w:t>
            </w:r>
          </w:p>
        </w:tc>
      </w:tr>
      <w:tr w:rsidR="00B650F2" w:rsidRPr="00736FED" w14:paraId="3A8E828C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291C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Gender, n (%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F95D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3965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B8DE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EB766" w14:textId="3B61FAA0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4C96A024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30973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FE27B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768E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446 (37.210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F7D2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970 (55.85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1B702" w14:textId="5D986B8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63995C78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A6BCE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5698C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0B79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440 (62.790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F911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557 (44.14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D0D0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45DAEEF6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D57C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Age(year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CAA7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4237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56.965 (10.749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0973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56.893 (10.197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5174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768</w:t>
            </w:r>
          </w:p>
        </w:tc>
      </w:tr>
      <w:tr w:rsidR="00B650F2" w:rsidRPr="00736FED" w14:paraId="1F700799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64206D" w14:textId="4F50F7A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Smoking Consumption, n (%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3CE2D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D74BD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863D9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F4CD2C" w14:textId="4398F043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1809412F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D6344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A5ECC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9C6F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814 (46.873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3CE4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490 (71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E1E9D" w14:textId="49B9C143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568AC840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65AE0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A9231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2CE9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056 (53.127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B5B8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017 (28.999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3359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702B3680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131A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Smoking Time(year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4B2E9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7E71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0.877 (10.255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873A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6.209 (11.03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8DC6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020C5AA3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86761A" w14:textId="7921485B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Quit Smoking, n (%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6D87D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01B02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D0A37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1BBC1C" w14:textId="06A33D3F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B650F2" w:rsidRPr="00736FED" w14:paraId="3A59215D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8643A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79CCE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7815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05 (18.05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A510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92 (22.95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46D7D" w14:textId="2159713C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296B71EE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1B52B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6FF7E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73FF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838 (81.944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E1D7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980 (77.044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DD25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23E032EE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39ABEA" w14:textId="0B8A518F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Alcoholism, n (%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85213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58733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496B0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9B1E24" w14:textId="52EE2EB1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02654C8B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28827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ever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9E360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BA01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413 (62.70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A056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633 (75.53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EE35D" w14:textId="6564466A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28DDE5D0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6173D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Occasion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262F1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A65F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760 (19.751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67F4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83 (13.85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DE31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38807F7D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62B16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Often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6FD29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EFD94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675 (17.542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E74F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70 (10.614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B211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54B40E34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7B0F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Drinking Time(year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D6D7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D57B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8.855 (10.614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B713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5.535 (11.667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1E03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1D1F0E07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1B86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Daily Smoking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C4D9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A661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9.057 (5.68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B42F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7.780 (6.34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4E9E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24EC688B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9EFB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Alcohol Consumption(year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E432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2284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73.462 (138.643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0C74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45.190 (113.29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89B5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5DA084E5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373B7" w14:textId="122E3DE6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Smoking Cessation Time(year), median [Q</w:t>
            </w:r>
            <w:proofErr w:type="gramStart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,Q</w:t>
            </w:r>
            <w:proofErr w:type="gramEnd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]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AF77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37A3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.000 [1.000,7.000]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4C42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.000 [1.000,8.000]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712F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02</w:t>
            </w:r>
          </w:p>
        </w:tc>
      </w:tr>
      <w:tr w:rsidR="00B650F2" w:rsidRPr="00736FED" w14:paraId="0D545EE2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7314F" w14:textId="33176286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Temperature</w:t>
            </w:r>
            <w:r w:rsidR="00A00446" w:rsidRPr="00736FED"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(℃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BA80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9BFA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6.466 (0.215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9480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6.467 (0.209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DD5E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791</w:t>
            </w:r>
          </w:p>
        </w:tc>
      </w:tr>
      <w:tr w:rsidR="00B650F2" w:rsidRPr="00736FED" w14:paraId="6C4EB7DF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8B4A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Pulse(</w:t>
            </w:r>
            <w:proofErr w:type="spellStart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cpm</w:t>
            </w:r>
            <w:proofErr w:type="spellEnd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75F7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6D26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85.076 (11.137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3197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84.469 (10.957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4550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18</w:t>
            </w:r>
          </w:p>
        </w:tc>
      </w:tr>
      <w:tr w:rsidR="00B650F2" w:rsidRPr="00736FED" w14:paraId="70479836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0C70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lastRenderedPageBreak/>
              <w:t>Breathing(</w:t>
            </w:r>
            <w:proofErr w:type="spellStart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cpm</w:t>
            </w:r>
            <w:proofErr w:type="spellEnd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0D38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FB66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9.696 (0.85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5C83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9.678 (0.83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EB94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353</w:t>
            </w:r>
          </w:p>
        </w:tc>
      </w:tr>
      <w:tr w:rsidR="00B650F2" w:rsidRPr="00736FED" w14:paraId="043275D8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7364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Systolic pressure(mmHg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9C93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8F5C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21.922 (12.757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9D97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22.664 (13.780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9767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17</w:t>
            </w:r>
          </w:p>
        </w:tc>
      </w:tr>
      <w:tr w:rsidR="00B650F2" w:rsidRPr="00736FED" w14:paraId="3E9ABF1F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FA54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Diastolic pressure(mmHg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55FE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CEE1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76.640 (8.582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6EC0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77.199 (9.167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8C1A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07</w:t>
            </w:r>
          </w:p>
        </w:tc>
      </w:tr>
      <w:tr w:rsidR="00B650F2" w:rsidRPr="00736FED" w14:paraId="0CD3F910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2E7B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Weight(kg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0676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C4B1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61.170 (9.39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9755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59.232 (9.707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6749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36C0AD26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6885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Height(cm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A744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B75C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63.432 (7.593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3012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61.268 (7.699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1150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A00446" w:rsidRPr="00736FED" w14:paraId="00F8AE80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11E85B" w14:textId="78AA1D11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Cough, n (%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0BDCE1" w14:textId="77777777" w:rsidR="00A00446" w:rsidRPr="00736FED" w:rsidRDefault="00A00446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2553D7" w14:textId="77777777" w:rsidR="00A00446" w:rsidRPr="00736FED" w:rsidRDefault="00A00446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0E5078" w14:textId="77777777" w:rsidR="00A00446" w:rsidRPr="00736FED" w:rsidRDefault="00A00446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32050E" w14:textId="2518844D" w:rsidR="00A00446" w:rsidRPr="00736FED" w:rsidRDefault="00A00446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389D535E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856B4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E345A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4FBA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721 (70.021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70E8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730 (77.40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56194" w14:textId="39163C6A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48B1F3B3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40682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CA560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3629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165 (29.979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96A0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797 (22.597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4A8F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A00446" w:rsidRPr="00736FED" w14:paraId="7584BF63" w14:textId="77777777" w:rsidTr="00F8103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8836FB" w14:textId="581D858E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Expectoration, n (%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B22A86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1653BC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973347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971EC8" w14:textId="7A77F512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45158CFF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EE2F6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35DDB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7BA7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262 (83.942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9C3F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146 (89.19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FDF48" w14:textId="708A0893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23FA118E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EE32F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EE660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D003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624 (16.05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E50D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81 (10.802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0228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A00446" w:rsidRPr="00736FED" w14:paraId="3A7742F1" w14:textId="77777777" w:rsidTr="00F8103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AF25EA" w14:textId="60523D7B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Dyspnea, n (%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4E39AE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07A07B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A44C92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1A7E97" w14:textId="31DB2A89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103</w:t>
            </w:r>
          </w:p>
        </w:tc>
      </w:tr>
      <w:tr w:rsidR="00B650F2" w:rsidRPr="00736FED" w14:paraId="09DAFBA6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F1E38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D7314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AFA1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526 (90.73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A0BA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239 (91.834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D7C00" w14:textId="65CE2E82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33081D01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4B54B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DBDB9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4AF9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60 (9.264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0E50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88 (8.16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E5D8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A00446" w:rsidRPr="00736FED" w14:paraId="037E520C" w14:textId="77777777" w:rsidTr="00F8103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4FFA76" w14:textId="1E20A73E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Fever, n (%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482B59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B3F529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D0FB3D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4328BB" w14:textId="5317EDDA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142</w:t>
            </w:r>
          </w:p>
        </w:tc>
      </w:tr>
      <w:tr w:rsidR="00B650F2" w:rsidRPr="00736FED" w14:paraId="23A81483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8709A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546AC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071C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857 (99.254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9252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511 (99.54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2FE72" w14:textId="422651AB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6D4F0487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7A8CE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8397B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F254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9 (0.74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5628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6 (0.454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1405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A00446" w:rsidRPr="00736FED" w14:paraId="7BD85DC9" w14:textId="77777777" w:rsidTr="00F8103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1E4E1C" w14:textId="6147C9F8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Hemoptysis, n (%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A7410B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7717AA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D3B856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53A471" w14:textId="029ED28F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528</w:t>
            </w:r>
          </w:p>
        </w:tc>
      </w:tr>
      <w:tr w:rsidR="00B650F2" w:rsidRPr="00736FED" w14:paraId="12FB4842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DDDAE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8E290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838E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700 (95.214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B9D1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346 (94.86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6EE93" w14:textId="31F79869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5040CE68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FD10F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D4186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9B74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86 (4.78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8388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81 (5.132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CFC1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A00446" w:rsidRPr="00736FED" w14:paraId="541C0B1A" w14:textId="77777777" w:rsidTr="00F8103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92E6F3" w14:textId="51B3038E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Chest Pain, n (%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B2C6BA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7EAE3B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EECD0C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3D275D" w14:textId="34C5BB5F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161</w:t>
            </w:r>
          </w:p>
        </w:tc>
      </w:tr>
      <w:tr w:rsidR="00B650F2" w:rsidRPr="00736FED" w14:paraId="7F7B4474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D68C3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88B43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7793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686 (94.853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2839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371 (95.577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EB8FB" w14:textId="47161238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6163A16C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E1D16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AEB41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F2A0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00 (5.147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B077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56 (4.42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9FBF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A00446" w:rsidRPr="00736FED" w14:paraId="6CC11A35" w14:textId="77777777" w:rsidTr="00F8103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E2C900" w14:textId="1D6270A4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ight Sweat, n (%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45D5B2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23FF8E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0FC806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79550F" w14:textId="256293F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128</w:t>
            </w:r>
          </w:p>
        </w:tc>
      </w:tr>
      <w:tr w:rsidR="00B650F2" w:rsidRPr="00736FED" w14:paraId="0E68395A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1887F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DE463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913F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880 (99.84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F85A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526 (99.972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65359" w14:textId="0C07E180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5A736DF0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CF821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77D9F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09EC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6 (0.154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758C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 (0.02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4F40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A00446" w:rsidRPr="00736FED" w14:paraId="3608758C" w14:textId="77777777" w:rsidTr="00F8103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174389" w14:textId="3B53CE44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Hoarseness, n (%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86C857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C0AF2F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0D8865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36813B" w14:textId="1CC6D02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74FAA40F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FF750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DFB25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9C49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834 (98.662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7C0E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509 (99.490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034E8" w14:textId="3C1C17B8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1F039E65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4D659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lastRenderedPageBreak/>
              <w:t>Yes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4FFAC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53C9E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52 (1.33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6873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8 (0.510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2DA44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A00446" w:rsidRPr="00736FED" w14:paraId="6172D434" w14:textId="77777777" w:rsidTr="00F8103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924FC7" w14:textId="166CCB09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Chills, n (%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0B6FEA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D15021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FBE007" w14:textId="77777777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CE1E72" w14:textId="3D67E638" w:rsidR="00A00446" w:rsidRPr="00736FED" w:rsidRDefault="00A00446" w:rsidP="00A00446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24</w:t>
            </w:r>
          </w:p>
        </w:tc>
      </w:tr>
      <w:tr w:rsidR="00B650F2" w:rsidRPr="00736FED" w14:paraId="6F2F4D07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BA420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845F1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05AF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886 (100.000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F2B6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522 (99.85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198CA" w14:textId="357DFD3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6529768B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B08F9" w14:textId="77777777" w:rsidR="00B650F2" w:rsidRPr="00736FED" w:rsidRDefault="00B650F2" w:rsidP="00B650F2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83DCA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49BE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(0.000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CDCD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5 (0.142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0A5E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0B092314" w14:textId="77777777" w:rsidTr="00B650F2">
        <w:trPr>
          <w:gridAfter w:val="4"/>
          <w:wAfter w:w="5398" w:type="dxa"/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B5945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Blood markers</w:t>
            </w:r>
          </w:p>
        </w:tc>
      </w:tr>
      <w:tr w:rsidR="00B650F2" w:rsidRPr="00736FED" w14:paraId="11206EAB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37CB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RBC (*10^12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3C5F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E9BD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.055 (0.62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5CDA9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.150 (0.62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AFD9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062CCB0A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2488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HB (g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6061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3808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20.959 (17.833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6D0B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22.760 (17.470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32C7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10971F20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5E5E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gramStart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Hematocrit(</w:t>
            </w:r>
            <w:proofErr w:type="gramEnd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%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162E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CE4C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374 (0.052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0A4F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379 (0.050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5847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65BCC501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1BEF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MCV (</w:t>
            </w:r>
            <w:proofErr w:type="spellStart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fL</w:t>
            </w:r>
            <w:proofErr w:type="spellEnd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7768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BC5E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92.828 (6.214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32D9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92.058 (6.080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8E66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2F8C57C9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E964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MCH (</w:t>
            </w:r>
            <w:proofErr w:type="spellStart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pg</w:t>
            </w:r>
            <w:proofErr w:type="spellEnd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8C0C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8134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0.059 (2.20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7FF6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9.863 (2.19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DFB3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1D5C0571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080D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MCHC (g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B117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9006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23.318 (11.483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06B6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23.840 (11.740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4D99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62</w:t>
            </w:r>
          </w:p>
        </w:tc>
      </w:tr>
      <w:tr w:rsidR="00B650F2" w:rsidRPr="00736FED" w14:paraId="5B5637F7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9917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RDW-CV (</w:t>
            </w:r>
            <w:proofErr w:type="spellStart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fL</w:t>
            </w:r>
            <w:proofErr w:type="spellEnd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F9FF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9614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4.858 (1.80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6061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4.649 (1.77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04484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4C3BC2CC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DECF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 xml:space="preserve">RBC Distribution Width </w:t>
            </w:r>
            <w:proofErr w:type="gramStart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SD(</w:t>
            </w:r>
            <w:proofErr w:type="spellStart"/>
            <w:proofErr w:type="gramEnd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fL</w:t>
            </w:r>
            <w:proofErr w:type="spellEnd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8078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5E3C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9.837 (6.45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FBD9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8.683 (6.15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9B04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1327FCE8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CD86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Platelet(10^9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6245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DA17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15.069 (83.880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7DCA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11.581 (81.704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8894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79</w:t>
            </w:r>
          </w:p>
        </w:tc>
      </w:tr>
      <w:tr w:rsidR="00B650F2" w:rsidRPr="00736FED" w14:paraId="174A74ED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E110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Leukocyte Count(10^9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FC44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8F0D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6.130 (2.43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C60A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5.923 (2.27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53DA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7AF48D8A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4725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eutrophils%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3C0C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6B90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64.071 (12.673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61B3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63.993 (11.88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DD6C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794</w:t>
            </w:r>
          </w:p>
        </w:tc>
      </w:tr>
      <w:tr w:rsidR="00B650F2" w:rsidRPr="00736FED" w14:paraId="6E4FED94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6E8C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Lymphocyte%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C3D9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4491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4.315 (10.75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3B7E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4.825 (10.10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3625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43</w:t>
            </w:r>
          </w:p>
        </w:tc>
      </w:tr>
      <w:tr w:rsidR="00B650F2" w:rsidRPr="00736FED" w14:paraId="4D766E8F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A486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Monocytes%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8077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2F94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8.151 (3.09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1261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7.829 (2.967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EA39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0DA4783D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C3F3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Eosinophil%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1DD9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F0E6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.235 (1.829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8346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.368 (1.89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F029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03</w:t>
            </w:r>
          </w:p>
        </w:tc>
      </w:tr>
      <w:tr w:rsidR="00B650F2" w:rsidRPr="00736FED" w14:paraId="5F5B38C6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573E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Basophil%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C6A8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F1EB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480 (0.32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97D3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466 (0.330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565B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90</w:t>
            </w:r>
          </w:p>
        </w:tc>
      </w:tr>
      <w:tr w:rsidR="00B650F2" w:rsidRPr="00736FED" w14:paraId="673A0678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DFF5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eutrophils(10^9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9664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66C9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.101 (2.129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FD34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.944 (1.99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984D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B650F2" w:rsidRPr="00736FED" w14:paraId="426A03C6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705D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Lymphocyte(10^9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786D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D6E8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.373 (0.550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60B4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.362 (0.527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AB12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382</w:t>
            </w:r>
          </w:p>
        </w:tc>
      </w:tr>
      <w:tr w:rsidR="00B650F2" w:rsidRPr="00736FED" w14:paraId="06FF3371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F930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Monocytes(10^9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8540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D4EC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484 (0.21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3792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447 (0.20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C106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721C2848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523B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Eosinophil(10^9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6BBC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F8F6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126 (0.107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D136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132 (0.109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EE82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34</w:t>
            </w:r>
          </w:p>
        </w:tc>
      </w:tr>
      <w:tr w:rsidR="00B650F2" w:rsidRPr="00736FED" w14:paraId="2592F97D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23A6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Basophil(10^9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68E8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7A5F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29 (0.020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6E06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27 (0.020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BA9E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1F3D8221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9E4B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Immature Granulocyte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7EBB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A9DE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32 (0.027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8794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27 (0.02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0F11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7DD8E6C2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5FB1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 xml:space="preserve">Immature </w:t>
            </w:r>
            <w:proofErr w:type="gramStart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Granulocyte(</w:t>
            </w:r>
            <w:proofErr w:type="gramEnd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%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F5A2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37DF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495 (0.345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42BB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429 (0.32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F1A8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757E818D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9922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TBil</w:t>
            </w:r>
            <w:proofErr w:type="spellEnd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 xml:space="preserve"> (</w:t>
            </w:r>
            <w:proofErr w:type="spellStart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umol</w:t>
            </w:r>
            <w:proofErr w:type="spellEnd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85E0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CCC9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9.415 (3.710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0F18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9.851 (3.869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F997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0D4B3F8E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D07F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lastRenderedPageBreak/>
              <w:t>DBil</w:t>
            </w:r>
            <w:proofErr w:type="spellEnd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 xml:space="preserve"> (</w:t>
            </w:r>
            <w:proofErr w:type="spellStart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umol</w:t>
            </w:r>
            <w:proofErr w:type="spellEnd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67CF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6115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.943 (1.241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2F96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.076 (1.297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718B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1E8EED4E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1EAB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ALT (IU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6A7A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99EF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3.867 (12.185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4042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3.010 (12.197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14E2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03</w:t>
            </w:r>
          </w:p>
        </w:tc>
      </w:tr>
      <w:tr w:rsidR="00B650F2" w:rsidRPr="00736FED" w14:paraId="6E9B69AC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28E5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Indirect Bilirubin (</w:t>
            </w:r>
            <w:proofErr w:type="spellStart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umol</w:t>
            </w:r>
            <w:proofErr w:type="spellEnd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BAAF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AE69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6.437 (2.707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D7B1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6.745 (2.810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8C0D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4C07D8F8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1DCB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Total Protein (g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CAA8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7AFC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67.937 (5.992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0175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67.392 (6.07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D97D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2416124A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B7A3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Albumin (g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C347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5CB0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0.553 (4.500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B2A9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0.904 (4.47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E4C6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B650F2" w:rsidRPr="00736FED" w14:paraId="29DB88BE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878E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Globulin (g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3DFF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48FE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7.376 (4.642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1641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6.515 (4.36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991C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391F46CC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9B2F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Albumin Globulin Ratio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4AF8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EFED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.527 (0.329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4A4A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.587 (0.320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C896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755A41BA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BE3E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Creatinine (</w:t>
            </w:r>
            <w:proofErr w:type="spellStart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umol</w:t>
            </w:r>
            <w:proofErr w:type="spellEnd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35FC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D173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64.468 (15.33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FE02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62.873 (15.92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8510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06AE4F84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86CE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UA (</w:t>
            </w:r>
            <w:proofErr w:type="spellStart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umol</w:t>
            </w:r>
            <w:proofErr w:type="spellEnd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6251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9E16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17.929 (87.19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85A5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95.164 (89.404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FCC5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2E5E2FB7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D39B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AST/ALT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D101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FACB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.177 (0.42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2625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.232 (0.44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4813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6A4D443F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9484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Glucose(mmol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7EDD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B532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5.218 (0.799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1CC1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5.177 (0.769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089A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26</w:t>
            </w:r>
          </w:p>
        </w:tc>
      </w:tr>
      <w:tr w:rsidR="00B650F2" w:rsidRPr="00736FED" w14:paraId="29358975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025C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AST(IU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593D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65FF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4.854 (8.265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BBEE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4.952 (8.444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669C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623</w:t>
            </w:r>
          </w:p>
        </w:tc>
      </w:tr>
      <w:tr w:rsidR="00B650F2" w:rsidRPr="00736FED" w14:paraId="15F79089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718E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ALP(IU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2659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0941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87.852 (28.025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D493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85.793 (29.27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D775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03</w:t>
            </w:r>
          </w:p>
        </w:tc>
      </w:tr>
      <w:tr w:rsidR="00B650F2" w:rsidRPr="00736FED" w14:paraId="777EFCD5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0820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Glutamyl Transpeptidase (IU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9317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B83C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6.925 (22.541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BA2E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3.808 (22.600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4DBB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04FE6D0B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67E6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Triglyceride (mmol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BF52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9D5A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.501 (0.667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64FB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.473 (0.65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E116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77</w:t>
            </w:r>
          </w:p>
        </w:tc>
      </w:tr>
      <w:tr w:rsidR="00B650F2" w:rsidRPr="00736FED" w14:paraId="4E13E1C4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A038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BUN (mmol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7402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491F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5.031 (1.545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FEE3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.998 (1.56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1C29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368</w:t>
            </w:r>
          </w:p>
        </w:tc>
      </w:tr>
      <w:tr w:rsidR="00B650F2" w:rsidRPr="00736FED" w14:paraId="62BAC688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9092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Cholesterol (mmol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0D4B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C54B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.773 (1.00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A656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.726 (1.002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08BA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53</w:t>
            </w:r>
          </w:p>
        </w:tc>
      </w:tr>
      <w:tr w:rsidR="00B650F2" w:rsidRPr="00736FED" w14:paraId="089E1053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F3E1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Calcium (mmol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D439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76FF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.230 (0.124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E5A3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.225 (0.12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734B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62</w:t>
            </w:r>
          </w:p>
        </w:tc>
      </w:tr>
      <w:tr w:rsidR="00B650F2" w:rsidRPr="00736FED" w14:paraId="052154BC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4EA5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Magnesium (mmol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EC93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968D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850 (0.08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7EC9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857 (0.08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CAA6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5D878C57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C6FC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Phosphorus (mmol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85FE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43FD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.120 (0.185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1FEE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.131 (0.19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D086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19</w:t>
            </w:r>
          </w:p>
        </w:tc>
      </w:tr>
      <w:tr w:rsidR="00B650F2" w:rsidRPr="00736FED" w14:paraId="700763BA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FBF4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HDL (mmol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A8A5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9A339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.261 (0.365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A686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.328 (0.36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4CA0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3D798990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9DA1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LDL (mmol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FB5F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56F6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.808 (0.807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F504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.754 (0.814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7A4C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05</w:t>
            </w:r>
          </w:p>
        </w:tc>
      </w:tr>
      <w:tr w:rsidR="00B650F2" w:rsidRPr="00736FED" w14:paraId="492BD323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F2B4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Sodium (mmol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C5E6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F130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40.999 (2.710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AADF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41.094 (2.602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FD6B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135</w:t>
            </w:r>
          </w:p>
        </w:tc>
      </w:tr>
      <w:tr w:rsidR="00B650F2" w:rsidRPr="00736FED" w14:paraId="3E2FDF26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FBE3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Potassium (mmol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0BE9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C575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.107 (0.361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F45B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.098 (0.36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2AEF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290</w:t>
            </w:r>
          </w:p>
        </w:tc>
      </w:tr>
      <w:tr w:rsidR="00B650F2" w:rsidRPr="00736FED" w14:paraId="4C67F52A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09A5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Chlorine (mmol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D8D7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7E45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02.047 (3.390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0CC7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02.227 (3.39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063F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26</w:t>
            </w:r>
          </w:p>
        </w:tc>
      </w:tr>
      <w:tr w:rsidR="00B650F2" w:rsidRPr="00736FED" w14:paraId="6AC9EDB1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51E7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CO2CP (mmol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E2BF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8BAA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5.057 (2.834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D8D6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5.161 (2.779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6A87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124</w:t>
            </w:r>
          </w:p>
        </w:tc>
      </w:tr>
      <w:tr w:rsidR="00B650F2" w:rsidRPr="00736FED" w14:paraId="775690F8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080E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Anion Gap (mg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F1E6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D22A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8.038 (3.075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6B84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7.903 (2.942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487FA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60</w:t>
            </w:r>
          </w:p>
        </w:tc>
      </w:tr>
      <w:tr w:rsidR="00B650F2" w:rsidRPr="00736FED" w14:paraId="4374A613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46FB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Cystatin C (mg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F39A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41BB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964 (0.16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7A66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939 (0.17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87BD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25CB286A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140A1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lastRenderedPageBreak/>
              <w:t>Hydroxybutyric Acid (mmol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49A8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91C7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99 (0.041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5B88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103 (0.04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4EED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3A218A5A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A257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PT (s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C914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E80F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1.587 (1.067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5C58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1.458 (1.01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8221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0DD77974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5740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INR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1793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3840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994 (0.093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BD21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985 (0.08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85B6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7D8F50ED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B148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APTT (s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E900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7227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8.151 (3.86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33B7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7.947 (3.60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C986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29</w:t>
            </w:r>
          </w:p>
        </w:tc>
      </w:tr>
      <w:tr w:rsidR="00B650F2" w:rsidRPr="00736FED" w14:paraId="35CB4BA4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0860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APTT Ratio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3F84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91F0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.017 (0.13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C90C5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.012 (0.129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B3E8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158</w:t>
            </w:r>
          </w:p>
        </w:tc>
      </w:tr>
      <w:tr w:rsidR="00B650F2" w:rsidRPr="00736FED" w14:paraId="461474AE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190B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TT (s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8C66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FE05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8.298 (1.225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E46A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8.236 (1.19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9D88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40</w:t>
            </w:r>
          </w:p>
        </w:tc>
      </w:tr>
      <w:tr w:rsidR="00B650F2" w:rsidRPr="00736FED" w14:paraId="22CE6252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D158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TT Ratio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069A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15A8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.123 (0.075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A851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.118 (0.074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70CF5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12</w:t>
            </w:r>
          </w:p>
        </w:tc>
      </w:tr>
      <w:tr w:rsidR="00B650F2" w:rsidRPr="00736FED" w14:paraId="06A66611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E9BF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FIB (g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2F53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6946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.730 (1.20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70CB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.508 (1.117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F297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04619915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657B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AT-III (%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F000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03D5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89.898 (13.127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E330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92.110 (13.037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8A07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17142E38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A5AA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FDP (mg/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3751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0638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.158 (2.499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6057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.144 (2.542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D33A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856</w:t>
            </w:r>
          </w:p>
        </w:tc>
      </w:tr>
      <w:tr w:rsidR="00B650F2" w:rsidRPr="00736FED" w14:paraId="0BE517A8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DE0E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D-Dimer (mg/I FEU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AC1F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0AAF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.320 (1.20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B145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.296 (1.234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8A60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501</w:t>
            </w:r>
          </w:p>
        </w:tc>
      </w:tr>
      <w:tr w:rsidR="00B650F2" w:rsidRPr="00736FED" w14:paraId="360FCB16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950B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CEA (ng/ml), median [Q</w:t>
            </w:r>
            <w:proofErr w:type="gramStart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,Q</w:t>
            </w:r>
            <w:proofErr w:type="gramEnd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]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A374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84F1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6.120 [2.440,25.348]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E7E6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6.640 [2.300,30.797]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3B12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881</w:t>
            </w:r>
          </w:p>
        </w:tc>
      </w:tr>
      <w:tr w:rsidR="00B650F2" w:rsidRPr="00736FED" w14:paraId="242A522F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EC96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proofErr w:type="gramStart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on Small</w:t>
            </w:r>
            <w:proofErr w:type="spellEnd"/>
            <w:proofErr w:type="gramEnd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 xml:space="preserve"> Cell Lung Cancer Antigen (ng/m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1806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7152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.650 (3.290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2718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.236 (3.17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AEAB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78F082BF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F8C7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SE (ng/ml), mean (SD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BD42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75EE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3.742 (4.59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058E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3.962 (4.75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F440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0.065</w:t>
            </w:r>
          </w:p>
        </w:tc>
      </w:tr>
      <w:tr w:rsidR="00B650F2" w:rsidRPr="00736FED" w14:paraId="291F6E04" w14:textId="77777777" w:rsidTr="00B650F2">
        <w:trPr>
          <w:gridAfter w:val="4"/>
          <w:wAfter w:w="5398" w:type="dxa"/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D4D5EB" w14:textId="77777777" w:rsidR="00B650F2" w:rsidRPr="005169F4" w:rsidRDefault="00B650F2" w:rsidP="00B650F2">
            <w:pPr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5169F4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TNM stage</w:t>
            </w:r>
          </w:p>
        </w:tc>
      </w:tr>
      <w:tr w:rsidR="005169F4" w:rsidRPr="00736FED" w14:paraId="2CE16798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06FE6B" w14:textId="5FC92954" w:rsidR="005169F4" w:rsidRPr="00736FED" w:rsidRDefault="005169F4" w:rsidP="005169F4">
            <w:pPr>
              <w:spacing w:before="0" w:after="0"/>
              <w:jc w:val="both"/>
              <w:rPr>
                <w:rFonts w:eastAsia="宋体" w:cs="Times New Roman" w:hint="eastAsia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T, n (%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5B1D06" w14:textId="77777777" w:rsidR="005169F4" w:rsidRPr="00736FED" w:rsidRDefault="005169F4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7533F6" w14:textId="77777777" w:rsidR="005169F4" w:rsidRPr="00736FED" w:rsidRDefault="005169F4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575AD4" w14:textId="77777777" w:rsidR="005169F4" w:rsidRPr="00736FED" w:rsidRDefault="005169F4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445799" w14:textId="2F6ABA66" w:rsidR="005169F4" w:rsidRPr="00736FED" w:rsidRDefault="005169F4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3DA2E3B5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51B4D" w14:textId="77777777" w:rsidR="00B650F2" w:rsidRPr="00736FED" w:rsidRDefault="00B650F2" w:rsidP="005169F4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T0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852A1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DB63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56 (1.525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506D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5 (0.762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56224" w14:textId="53062FF5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32BF1D4F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66E6C" w14:textId="77777777" w:rsidR="00B650F2" w:rsidRPr="00736FED" w:rsidRDefault="00B650F2" w:rsidP="005169F4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T1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C6ECA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712D6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96 (13.50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718B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87 (14.84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AFD2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3466D7C9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42C80" w14:textId="77777777" w:rsidR="00B650F2" w:rsidRPr="00736FED" w:rsidRDefault="00B650F2" w:rsidP="005169F4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T2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BC0B4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AA33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242 (33.824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5A80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317 (40.152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B6C4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291ADCD4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70FFC7" w14:textId="77777777" w:rsidR="00B650F2" w:rsidRPr="00736FED" w:rsidRDefault="00B650F2" w:rsidP="005169F4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T3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11534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3B5E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509 (13.862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6888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56 (13.902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1926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6D8D3F2C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66F49" w14:textId="77777777" w:rsidR="00B650F2" w:rsidRPr="00736FED" w:rsidRDefault="00B650F2" w:rsidP="005169F4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T4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37F4D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80A1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258 (34.259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6BF4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979 (29.84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430B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55FC0F8E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D6B13" w14:textId="77777777" w:rsidR="00B650F2" w:rsidRPr="00736FED" w:rsidRDefault="00B650F2" w:rsidP="005169F4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Tx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C1ADE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9C71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11 (3.023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6C7F2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6 (0.48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1508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5169F4" w:rsidRPr="00736FED" w14:paraId="2E248EBC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390CBC" w14:textId="7634F47C" w:rsidR="005169F4" w:rsidRPr="00736FED" w:rsidRDefault="005169F4" w:rsidP="005169F4">
            <w:pPr>
              <w:spacing w:before="0" w:after="0"/>
              <w:jc w:val="both"/>
              <w:rPr>
                <w:rFonts w:eastAsia="宋体" w:cs="Times New Roman" w:hint="eastAsia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, n (%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AA674F" w14:textId="77777777" w:rsidR="005169F4" w:rsidRPr="00736FED" w:rsidRDefault="005169F4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4A0176" w14:textId="77777777" w:rsidR="005169F4" w:rsidRPr="00736FED" w:rsidRDefault="005169F4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26FBCF" w14:textId="77777777" w:rsidR="005169F4" w:rsidRPr="00736FED" w:rsidRDefault="005169F4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971C46" w14:textId="3D8C4BC7" w:rsidR="005169F4" w:rsidRPr="00736FED" w:rsidRDefault="005169F4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2939155C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0BF15" w14:textId="77777777" w:rsidR="00B650F2" w:rsidRPr="00736FED" w:rsidRDefault="00B650F2" w:rsidP="005169F4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0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3F40E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9A13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769 (20.94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A261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870 (26.51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38D1A" w14:textId="7352762B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317ED34E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52804" w14:textId="77777777" w:rsidR="00B650F2" w:rsidRPr="00736FED" w:rsidRDefault="00B650F2" w:rsidP="005169F4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1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0CE0C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7ABB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20 (11.441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2CC7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64 (11.094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AD44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4BBEB589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D288E" w14:textId="77777777" w:rsidR="00B650F2" w:rsidRPr="00736FED" w:rsidRDefault="00B650F2" w:rsidP="005169F4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2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89CBE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FD0C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119 (30.482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9522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215 (37.03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1DB8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2243FDFD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72228" w14:textId="77777777" w:rsidR="00B650F2" w:rsidRPr="00736FED" w:rsidRDefault="00B650F2" w:rsidP="005169F4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3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F64D1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96A04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268 (34.541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4E76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745 (22.70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F47D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50713FFE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3A88E" w14:textId="77777777" w:rsidR="00B650F2" w:rsidRPr="00736FED" w:rsidRDefault="00B650F2" w:rsidP="005169F4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Nx</w:t>
            </w:r>
            <w:proofErr w:type="spellEnd"/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161AA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9C5C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95 (2.58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40FF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87 (2.652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67AC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5169F4" w:rsidRPr="00736FED" w14:paraId="4439BE49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D299C6" w14:textId="7E223144" w:rsidR="005169F4" w:rsidRPr="00736FED" w:rsidRDefault="005169F4" w:rsidP="005169F4">
            <w:pPr>
              <w:spacing w:before="0" w:after="0"/>
              <w:jc w:val="both"/>
              <w:rPr>
                <w:rFonts w:eastAsia="宋体" w:cs="Times New Roman" w:hint="eastAsia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lastRenderedPageBreak/>
              <w:t>M, n (%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62240F" w14:textId="77777777" w:rsidR="005169F4" w:rsidRPr="00736FED" w:rsidRDefault="005169F4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0E3934" w14:textId="77777777" w:rsidR="005169F4" w:rsidRPr="00736FED" w:rsidRDefault="005169F4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B54CFE" w14:textId="77777777" w:rsidR="005169F4" w:rsidRPr="00736FED" w:rsidRDefault="005169F4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578296" w14:textId="542A67D7" w:rsidR="005169F4" w:rsidRPr="00736FED" w:rsidRDefault="005169F4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7A525018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A2480" w14:textId="77777777" w:rsidR="00B650F2" w:rsidRPr="00736FED" w:rsidRDefault="00B650F2" w:rsidP="005169F4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M0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56F3C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3ED3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352 (44.977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1415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228 (46.37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4439B" w14:textId="2FEDE301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7E0A3E90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7B12A" w14:textId="77777777" w:rsidR="00B650F2" w:rsidRPr="00736FED" w:rsidRDefault="00B650F2" w:rsidP="005169F4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M1a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B4694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6CA0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626 (20.825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0C86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73 (17.86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5062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3A23AB3D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F1B30" w14:textId="77777777" w:rsidR="00B650F2" w:rsidRPr="00736FED" w:rsidRDefault="00B650F2" w:rsidP="005169F4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M1b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92EA7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98B8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524 (17.432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AB20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44 (16.767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BA2DB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179AFD36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D0A6C" w14:textId="77777777" w:rsidR="00B650F2" w:rsidRPr="00736FED" w:rsidRDefault="00B650F2" w:rsidP="005169F4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M1c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357AB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2BCFD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31 (14.33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91A5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61 (17.409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3583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42F23DAB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0B6F1" w14:textId="77777777" w:rsidR="00B650F2" w:rsidRPr="00736FED" w:rsidRDefault="00B650F2" w:rsidP="005169F4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Mx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A7097A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3639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73 (2.42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F67C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42 (1.58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CF65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5169F4" w:rsidRPr="00736FED" w14:paraId="6FF17B48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6F38E4" w14:textId="7B2D8E59" w:rsidR="005169F4" w:rsidRPr="00736FED" w:rsidRDefault="005169F4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Stages, n (%)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E66AE8" w14:textId="77777777" w:rsidR="005169F4" w:rsidRPr="00736FED" w:rsidRDefault="005169F4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A00538" w14:textId="77777777" w:rsidR="005169F4" w:rsidRPr="00736FED" w:rsidRDefault="005169F4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F5255D" w14:textId="77777777" w:rsidR="005169F4" w:rsidRPr="00736FED" w:rsidRDefault="005169F4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A7298A" w14:textId="17546C59" w:rsidR="005169F4" w:rsidRPr="00736FED" w:rsidRDefault="005169F4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B650F2" w:rsidRPr="00736FED" w14:paraId="530B61F0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263D6" w14:textId="77777777" w:rsidR="00B650F2" w:rsidRPr="00736FED" w:rsidRDefault="00B650F2" w:rsidP="005169F4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Ⅰ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3CDE7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F26E9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129 (31.563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4B4F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103 (33.93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EB53A" w14:textId="2FFCFBCB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6EC8BF9C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9154B" w14:textId="77777777" w:rsidR="00B650F2" w:rsidRPr="00736FED" w:rsidRDefault="00B650F2" w:rsidP="005169F4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Ⅱ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72C7AC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2DAD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9 (0.811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23D46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35 (1.077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59818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38B2A2FC" w14:textId="77777777" w:rsidTr="00B650F2">
        <w:trPr>
          <w:trHeight w:val="57"/>
        </w:trPr>
        <w:tc>
          <w:tcPr>
            <w:tcW w:w="43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BBD48" w14:textId="77777777" w:rsidR="00B650F2" w:rsidRPr="00736FED" w:rsidRDefault="00B650F2" w:rsidP="005169F4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Ⅲ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494581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C313E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152 (4.249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9E707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71 (2.18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0A04F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B650F2" w:rsidRPr="00736FED" w14:paraId="70056E17" w14:textId="77777777" w:rsidTr="00B650F2">
        <w:trPr>
          <w:trHeight w:val="57"/>
        </w:trPr>
        <w:tc>
          <w:tcPr>
            <w:tcW w:w="439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35E70" w14:textId="77777777" w:rsidR="00B650F2" w:rsidRPr="00736FED" w:rsidRDefault="00B650F2" w:rsidP="005169F4">
            <w:pPr>
              <w:spacing w:before="0" w:after="0"/>
              <w:ind w:firstLineChars="50" w:firstLine="105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Ⅳ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EAC4B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91B50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267 (63.37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99173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736FED">
              <w:rPr>
                <w:rFonts w:eastAsia="宋体" w:cs="Times New Roman"/>
                <w:sz w:val="21"/>
                <w:szCs w:val="21"/>
                <w:lang w:eastAsia="zh-CN"/>
              </w:rPr>
              <w:t>2041 (62.800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DA3E5" w14:textId="77777777" w:rsidR="00B650F2" w:rsidRPr="00736FED" w:rsidRDefault="00B650F2" w:rsidP="00B650F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</w:tbl>
    <w:p w14:paraId="1BB09059" w14:textId="77777777" w:rsidR="00B650F2" w:rsidRPr="001549D3" w:rsidRDefault="00B650F2" w:rsidP="00B650F2">
      <w:pPr>
        <w:keepNext/>
        <w:rPr>
          <w:rFonts w:cs="Times New Roman"/>
          <w:szCs w:val="24"/>
        </w:rPr>
      </w:pPr>
    </w:p>
    <w:p w14:paraId="7B65BC41" w14:textId="047D4092" w:rsidR="00DE23E8" w:rsidRPr="005169F4" w:rsidRDefault="00994A3D" w:rsidP="005169F4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5169F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131C0" w14:textId="77777777" w:rsidR="00AC7DAB" w:rsidRDefault="00AC7DAB" w:rsidP="00117666">
      <w:pPr>
        <w:spacing w:after="0"/>
      </w:pPr>
      <w:r>
        <w:separator/>
      </w:r>
    </w:p>
  </w:endnote>
  <w:endnote w:type="continuationSeparator" w:id="0">
    <w:p w14:paraId="306547E0" w14:textId="77777777" w:rsidR="00AC7DAB" w:rsidRDefault="00AC7D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0003E" w14:textId="77777777" w:rsidR="00AC7DAB" w:rsidRDefault="00AC7DAB" w:rsidP="00117666">
      <w:pPr>
        <w:spacing w:after="0"/>
      </w:pPr>
      <w:r>
        <w:separator/>
      </w:r>
    </w:p>
  </w:footnote>
  <w:footnote w:type="continuationSeparator" w:id="0">
    <w:p w14:paraId="4686C5F0" w14:textId="77777777" w:rsidR="00AC7DAB" w:rsidRDefault="00AC7D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69F4"/>
    <w:rsid w:val="00517A89"/>
    <w:rsid w:val="005250F2"/>
    <w:rsid w:val="00593EEA"/>
    <w:rsid w:val="005A5EEE"/>
    <w:rsid w:val="005F618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FED"/>
    <w:rsid w:val="007501BE"/>
    <w:rsid w:val="00790BB3"/>
    <w:rsid w:val="007C206C"/>
    <w:rsid w:val="007D6A77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0446"/>
    <w:rsid w:val="00A174D9"/>
    <w:rsid w:val="00A34E4C"/>
    <w:rsid w:val="00AA4D24"/>
    <w:rsid w:val="00AB6715"/>
    <w:rsid w:val="00AC7DAB"/>
    <w:rsid w:val="00B1671E"/>
    <w:rsid w:val="00B25EB8"/>
    <w:rsid w:val="00B37F4D"/>
    <w:rsid w:val="00B650F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6</Pages>
  <Words>1092</Words>
  <Characters>622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21559</cp:lastModifiedBy>
  <cp:revision>4</cp:revision>
  <cp:lastPrinted>2013-10-03T12:51:00Z</cp:lastPrinted>
  <dcterms:created xsi:type="dcterms:W3CDTF">2022-04-13T13:47:00Z</dcterms:created>
  <dcterms:modified xsi:type="dcterms:W3CDTF">2022-04-16T10:00:00Z</dcterms:modified>
</cp:coreProperties>
</file>